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FF0" w:rsidRDefault="002E0FF0" w:rsidP="00E40008">
      <w:pPr>
        <w:bidi w:val="0"/>
        <w:spacing w:after="200" w:line="276" w:lineRule="auto"/>
        <w:jc w:val="center"/>
        <w:rPr>
          <w:rFonts w:ascii="Palatino Linotype" w:eastAsia="Times New Roman" w:hAnsi="Palatino Linotype" w:cs="B Mitra"/>
          <w:b/>
          <w:bCs/>
          <w:sz w:val="24"/>
          <w:szCs w:val="24"/>
        </w:rPr>
      </w:pPr>
      <w:r>
        <w:rPr>
          <w:rFonts w:ascii="Palatino Linotype" w:eastAsia="Times New Roman" w:hAnsi="Palatino Linotype" w:cs="B Mitra"/>
          <w:b/>
          <w:bCs/>
          <w:sz w:val="24"/>
          <w:szCs w:val="24"/>
        </w:rPr>
        <w:t>Supplement</w:t>
      </w:r>
      <w:r w:rsidR="00E40008">
        <w:rPr>
          <w:rFonts w:ascii="Palatino Linotype" w:eastAsia="Times New Roman" w:hAnsi="Palatino Linotype" w:cs="B Mitra"/>
          <w:b/>
          <w:bCs/>
          <w:sz w:val="24"/>
          <w:szCs w:val="24"/>
        </w:rPr>
        <w:t>ary table</w:t>
      </w:r>
      <w:r>
        <w:rPr>
          <w:rFonts w:ascii="Palatino Linotype" w:eastAsia="Times New Roman" w:hAnsi="Palatino Linotype" w:cs="B Mitra"/>
          <w:b/>
          <w:bCs/>
          <w:sz w:val="24"/>
          <w:szCs w:val="24"/>
        </w:rPr>
        <w:t xml:space="preserve"> 1. </w:t>
      </w:r>
      <w:r w:rsidRPr="002E0FF0">
        <w:rPr>
          <w:rFonts w:ascii="Palatino Linotype" w:eastAsia="Times New Roman" w:hAnsi="Palatino Linotype" w:cs="B Mitra"/>
          <w:b/>
          <w:bCs/>
          <w:sz w:val="24"/>
          <w:szCs w:val="24"/>
        </w:rPr>
        <w:t>PubMed</w:t>
      </w:r>
      <w:r>
        <w:rPr>
          <w:rFonts w:ascii="Palatino Linotype" w:eastAsia="Times New Roman" w:hAnsi="Palatino Linotype" w:cs="B Mitra"/>
          <w:b/>
          <w:bCs/>
          <w:sz w:val="24"/>
          <w:szCs w:val="24"/>
        </w:rPr>
        <w:t xml:space="preserve"> Search Strategy using in this study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030"/>
        <w:gridCol w:w="8433"/>
      </w:tblGrid>
      <w:tr w:rsidR="00E40008" w:rsidTr="00E40008">
        <w:tc>
          <w:tcPr>
            <w:tcW w:w="1030" w:type="dxa"/>
          </w:tcPr>
          <w:p w:rsidR="00E40008" w:rsidRDefault="00E40008" w:rsidP="00E40008">
            <w:pPr>
              <w:bidi w:val="0"/>
              <w:spacing w:after="200" w:line="276" w:lineRule="auto"/>
              <w:jc w:val="both"/>
              <w:rPr>
                <w:rFonts w:ascii="Palatino Linotype" w:eastAsia="Times New Roman" w:hAnsi="Palatino Linotype" w:cs="B Mitra"/>
                <w:b/>
                <w:bCs/>
                <w:sz w:val="24"/>
                <w:szCs w:val="24"/>
              </w:rPr>
            </w:pPr>
            <w:r w:rsidRPr="00E40008">
              <w:rPr>
                <w:rFonts w:ascii="Times New Roman" w:eastAsia="Times New Roman" w:hAnsi="Times New Roman" w:cs="Times New Roman"/>
                <w:sz w:val="24"/>
                <w:szCs w:val="24"/>
              </w:rPr>
              <w:t>PubMed Search Strategy</w:t>
            </w:r>
          </w:p>
        </w:tc>
        <w:tc>
          <w:tcPr>
            <w:tcW w:w="8433" w:type="dxa"/>
          </w:tcPr>
          <w:p w:rsidR="00E40008" w:rsidRPr="00E40008" w:rsidRDefault="00E40008" w:rsidP="00E40008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("polymorphism"[Mesh] OR "Mutation"[Mesh] OR "Mutation Rate"[Mesh] OR "Mutation Prevalence"[Mesh] OR "Silent Mutation"[Mesh] OR "Point Mutation"[Mesh] OR "Missense Mutation"[Mesh] OR "INDEL Mutation"[Mesh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"[Mesh] OR "Synonymous Mutation"[Mesh] OR "Non-synonymous Mutation"[Mesh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ion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"[Mesh] OR "Transition Mutation"[Mesh] OR "Insertion Mutation"[Mesh] OR "Deletion Mutation"[Mesh] OR "Polymorphism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Mutation Rate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Mutation Prevalence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Silent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Point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Missense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INDEL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Frameshift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Synonymous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Non-synonymous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ion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Transition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Insertion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Deletion Muta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) AND ("Digestive System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Gastrointestinal Neoplasm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Digestive System Abnormaliti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Biliary Tract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Biliary Tract Neoplasm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Gallbladder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Anorectal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Colorectal Neoplasms 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Gastrointestinal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Esophageal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Esophageal cancer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Intestinal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Stomach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Stomach cancer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Gastric cancer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Liver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Liver Neoplasm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Pancreatic Disease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Pancreatic Neoplasm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Hepatocellular carcinoma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Digestive System Diseases"[Mesh] OR "Gastrointestinal Neoplasms"[Mesh] OR "Digestive System Abnormalities"[Mesh] OR "Biliary Tract Diseases"[Mesh] OR "Biliary Tract Neoplasms"[Mesh] OR "Gallbladder Diseases"[Mesh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Anorectal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formations"[Mesh] OR "Colorectal Neoplasms "[Mesh] OR "Gastrointestinal Diseases"[Mesh] OR "Esophageal Diseases"[Mesh] OR "Esophageal cancer"[Mesh] OR "Intestinal Diseases"[Mesh] OR "Stomach Diseases"[Mesh] OR "Stomach cancer"[Mesh] OR "Gastric cancer"[Mesh] OR "Liver Diseases"[Mesh] OR "Liver Neoplasms"[Mesh] OR "Pancreatic Diseases"[Mesh] OR "Pancreatic Neoplasms"[Mesh] OR "Hepatocellular carcinoma"[Mesh]) AND ("Signaling Pathways"[Mesh] OR "Signal Transduction"[Mesh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"[Mesh] OR "MAP Kinase Signaling System"[Mesh] OR "Signaling Pathways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Signal Transduction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 OR "MAP Kinase Signaling System"[</w:t>
            </w:r>
            <w:proofErr w:type="spellStart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2E0FF0"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  <w:bookmarkStart w:id="0" w:name="_GoBack"/>
            <w:bookmarkEnd w:id="0"/>
          </w:p>
        </w:tc>
      </w:tr>
    </w:tbl>
    <w:p w:rsidR="00E40008" w:rsidRPr="002E0FF0" w:rsidRDefault="00E40008" w:rsidP="00E40008">
      <w:pPr>
        <w:bidi w:val="0"/>
        <w:spacing w:after="200" w:line="276" w:lineRule="auto"/>
        <w:jc w:val="both"/>
        <w:rPr>
          <w:rFonts w:ascii="Palatino Linotype" w:eastAsia="Times New Roman" w:hAnsi="Palatino Linotype" w:cs="B Mitra"/>
          <w:b/>
          <w:bCs/>
          <w:sz w:val="24"/>
          <w:szCs w:val="24"/>
        </w:rPr>
      </w:pPr>
    </w:p>
    <w:p w:rsidR="00E40008" w:rsidRPr="002E0FF0" w:rsidRDefault="00E40008">
      <w:pPr>
        <w:bidi w:val="0"/>
        <w:jc w:val="both"/>
        <w:rPr>
          <w:rFonts w:ascii="Times New Roman" w:hAnsi="Times New Roman" w:cs="Times New Roman"/>
        </w:rPr>
      </w:pPr>
    </w:p>
    <w:sectPr w:rsidR="00E40008" w:rsidRPr="002E0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979"/>
    <w:rsid w:val="002E0FF0"/>
    <w:rsid w:val="00766979"/>
    <w:rsid w:val="00B61792"/>
    <w:rsid w:val="00E4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EC0A4A46-9807-40C7-87E7-E60ECD3F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FF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0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4</Words>
  <Characters>2137</Characters>
  <Application>Microsoft Office Word</Application>
  <DocSecurity>0</DocSecurity>
  <Lines>17</Lines>
  <Paragraphs>5</Paragraphs>
  <ScaleCrop>false</ScaleCrop>
  <Company>Moorche 30 DVDs</Company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3</cp:revision>
  <dcterms:created xsi:type="dcterms:W3CDTF">2019-12-28T08:37:00Z</dcterms:created>
  <dcterms:modified xsi:type="dcterms:W3CDTF">2019-12-28T08:43:00Z</dcterms:modified>
</cp:coreProperties>
</file>